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C2C3F" w14:textId="39727E8B" w:rsidR="00875A0F" w:rsidRPr="00875A0F" w:rsidRDefault="00875A0F" w:rsidP="00875A0F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44"/>
          <w:szCs w:val="44"/>
        </w:rPr>
      </w:pPr>
      <w:r>
        <w:rPr>
          <w:rFonts w:ascii="Times New Roman" w:hAnsi="Times New Roman" w:cs="Times New Roman"/>
          <w:color w:val="000000"/>
          <w:sz w:val="44"/>
          <w:szCs w:val="44"/>
          <w:shd w:val="clear" w:color="auto" w:fill="FFFFFF"/>
        </w:rPr>
        <w:t>S</w:t>
      </w:r>
      <w:r w:rsidRPr="00875A0F">
        <w:rPr>
          <w:rFonts w:ascii="Times New Roman" w:hAnsi="Times New Roman" w:cs="Times New Roman"/>
          <w:color w:val="000000"/>
          <w:sz w:val="44"/>
          <w:szCs w:val="44"/>
          <w:shd w:val="clear" w:color="auto" w:fill="FFFFFF"/>
        </w:rPr>
        <w:t>upplementary materials</w:t>
      </w:r>
    </w:p>
    <w:p w14:paraId="152567E1" w14:textId="635A79FB" w:rsidR="00875A0F" w:rsidRPr="00CD5F8D" w:rsidRDefault="00875A0F" w:rsidP="00875A0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CD5F8D">
        <w:rPr>
          <w:rFonts w:ascii="Times New Roman" w:hAnsi="Times New Roman" w:cs="Times New Roman" w:hint="eastAsia"/>
          <w:sz w:val="22"/>
          <w:szCs w:val="24"/>
        </w:rPr>
        <w:t>T</w:t>
      </w:r>
      <w:r w:rsidRPr="00CD5F8D">
        <w:rPr>
          <w:rFonts w:ascii="Times New Roman" w:hAnsi="Times New Roman" w:cs="Times New Roman"/>
          <w:sz w:val="22"/>
          <w:szCs w:val="24"/>
        </w:rPr>
        <w:t xml:space="preserve">able </w:t>
      </w:r>
      <w:r>
        <w:rPr>
          <w:rFonts w:ascii="Times New Roman" w:hAnsi="Times New Roman" w:cs="Times New Roman"/>
          <w:sz w:val="22"/>
          <w:szCs w:val="24"/>
        </w:rPr>
        <w:t>1</w:t>
      </w:r>
      <w:r w:rsidRPr="00CD5F8D">
        <w:rPr>
          <w:rFonts w:ascii="Times New Roman" w:hAnsi="Times New Roman" w:cs="Times New Roman"/>
          <w:sz w:val="22"/>
          <w:szCs w:val="24"/>
        </w:rPr>
        <w:t xml:space="preserve"> Agreement Analyses between mRECIST and mqEASL 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1843"/>
        <w:gridCol w:w="1701"/>
        <w:gridCol w:w="2410"/>
        <w:gridCol w:w="2410"/>
      </w:tblGrid>
      <w:tr w:rsidR="00875A0F" w:rsidRPr="00CD5F8D" w14:paraId="00F0AEE2" w14:textId="77777777" w:rsidTr="008F1AE1">
        <w:trPr>
          <w:trHeight w:val="276"/>
        </w:trPr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CEDF" w14:textId="77777777" w:rsidR="00875A0F" w:rsidRPr="00CD5F8D" w:rsidRDefault="00875A0F" w:rsidP="008F1A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5F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1A53" w14:textId="77777777" w:rsidR="00875A0F" w:rsidRPr="00CD5F8D" w:rsidRDefault="00875A0F" w:rsidP="008F1A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5F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8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CFC6" w14:textId="77777777" w:rsidR="00875A0F" w:rsidRPr="00CD5F8D" w:rsidRDefault="00875A0F" w:rsidP="008F1A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5F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ECIST</w:t>
            </w:r>
          </w:p>
        </w:tc>
      </w:tr>
      <w:tr w:rsidR="00875A0F" w:rsidRPr="00CD5F8D" w14:paraId="694BADFC" w14:textId="77777777" w:rsidTr="008F1AE1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1C050" w14:textId="77777777" w:rsidR="00875A0F" w:rsidRPr="00CD5F8D" w:rsidRDefault="00875A0F" w:rsidP="008F1A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5F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B76FC" w14:textId="77777777" w:rsidR="00875A0F" w:rsidRPr="00CD5F8D" w:rsidRDefault="00875A0F" w:rsidP="008F1A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5F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0702F" w14:textId="77777777" w:rsidR="00875A0F" w:rsidRPr="00CD5F8D" w:rsidRDefault="00875A0F" w:rsidP="008F1A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5F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responde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C99F8" w14:textId="77777777" w:rsidR="00875A0F" w:rsidRPr="00CD5F8D" w:rsidRDefault="00875A0F" w:rsidP="008F1A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5F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ponder</w:t>
            </w:r>
          </w:p>
        </w:tc>
      </w:tr>
      <w:tr w:rsidR="00875A0F" w:rsidRPr="00CD5F8D" w14:paraId="76597EF9" w14:textId="77777777" w:rsidTr="008F1AE1">
        <w:trPr>
          <w:trHeight w:val="276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9629" w14:textId="77777777" w:rsidR="00875A0F" w:rsidRPr="00CD5F8D" w:rsidRDefault="00875A0F" w:rsidP="008F1A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5F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qEAS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4ECE" w14:textId="77777777" w:rsidR="00875A0F" w:rsidRPr="00CD5F8D" w:rsidRDefault="00875A0F" w:rsidP="008F1A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5F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respond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F93F" w14:textId="77777777" w:rsidR="00875A0F" w:rsidRPr="00CD5F8D" w:rsidRDefault="00875A0F" w:rsidP="008F1A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5F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B982" w14:textId="77777777" w:rsidR="00875A0F" w:rsidRPr="00CD5F8D" w:rsidRDefault="00875A0F" w:rsidP="008F1A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5F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875A0F" w:rsidRPr="00CD5F8D" w14:paraId="03B2F4BE" w14:textId="77777777" w:rsidTr="008F1AE1">
        <w:trPr>
          <w:trHeight w:val="276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912FC" w14:textId="77777777" w:rsidR="00875A0F" w:rsidRPr="00CD5F8D" w:rsidRDefault="00875A0F" w:rsidP="008F1A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498D" w14:textId="77777777" w:rsidR="00875A0F" w:rsidRPr="00CD5F8D" w:rsidRDefault="00875A0F" w:rsidP="008F1A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5F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pond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97AA" w14:textId="77777777" w:rsidR="00875A0F" w:rsidRPr="00CD5F8D" w:rsidRDefault="00875A0F" w:rsidP="008F1A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5F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2EE6" w14:textId="77777777" w:rsidR="00875A0F" w:rsidRPr="00CD5F8D" w:rsidRDefault="00875A0F" w:rsidP="008F1A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5F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</w:tr>
      <w:tr w:rsidR="00875A0F" w:rsidRPr="00CD5F8D" w14:paraId="03B6E5CF" w14:textId="77777777" w:rsidTr="008F1AE1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BF92" w14:textId="77777777" w:rsidR="00875A0F" w:rsidRPr="00CD5F8D" w:rsidRDefault="00875A0F" w:rsidP="008F1A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ED67" w14:textId="77777777" w:rsidR="00875A0F" w:rsidRPr="00CD5F8D" w:rsidRDefault="00875A0F" w:rsidP="008F1A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4615" w14:textId="77777777" w:rsidR="00875A0F" w:rsidRPr="00CD5F8D" w:rsidRDefault="00875A0F" w:rsidP="008F1A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8046" w14:textId="77777777" w:rsidR="00875A0F" w:rsidRPr="00CD5F8D" w:rsidRDefault="00875A0F" w:rsidP="008F1A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875A0F" w:rsidRPr="00CD5F8D" w14:paraId="471C9FBC" w14:textId="77777777" w:rsidTr="008F1AE1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EAA7" w14:textId="77777777" w:rsidR="00875A0F" w:rsidRPr="00CD5F8D" w:rsidRDefault="00875A0F" w:rsidP="008F1A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5F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ppa ind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C1D7" w14:textId="77777777" w:rsidR="00875A0F" w:rsidRPr="00CD5F8D" w:rsidRDefault="00875A0F" w:rsidP="008F1A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5F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7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1F48" w14:textId="77777777" w:rsidR="00875A0F" w:rsidRPr="00CD5F8D" w:rsidRDefault="00875A0F" w:rsidP="008F1A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5F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4596, 0.735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069D" w14:textId="77777777" w:rsidR="00875A0F" w:rsidRPr="00CD5F8D" w:rsidRDefault="00875A0F" w:rsidP="008F1A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5F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 agreement</w:t>
            </w:r>
          </w:p>
        </w:tc>
      </w:tr>
      <w:tr w:rsidR="00875A0F" w:rsidRPr="00CD5F8D" w14:paraId="49D98854" w14:textId="77777777" w:rsidTr="008F1AE1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8BBF3" w14:textId="77777777" w:rsidR="00875A0F" w:rsidRPr="00CD5F8D" w:rsidRDefault="00875A0F" w:rsidP="008F1A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5F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cNema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CD5F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F2C26" w14:textId="77777777" w:rsidR="00875A0F" w:rsidRPr="00CD5F8D" w:rsidRDefault="00875A0F" w:rsidP="008F1A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5F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6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D8399" w14:textId="77777777" w:rsidR="00875A0F" w:rsidRPr="00CD5F8D" w:rsidRDefault="00875A0F" w:rsidP="008F1A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5F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E5D99" w14:textId="77777777" w:rsidR="00875A0F" w:rsidRPr="00CD5F8D" w:rsidRDefault="00875A0F" w:rsidP="008F1A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5F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394FDEE0" w14:textId="77777777" w:rsidR="00875A0F" w:rsidRPr="00CD5F8D" w:rsidRDefault="00875A0F" w:rsidP="00875A0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  <w:sz w:val="22"/>
          <w:szCs w:val="24"/>
        </w:rPr>
        <w:t>N</w:t>
      </w:r>
      <w:r>
        <w:rPr>
          <w:rFonts w:ascii="Times New Roman" w:hAnsi="Times New Roman" w:cs="Times New Roman"/>
          <w:sz w:val="22"/>
          <w:szCs w:val="24"/>
        </w:rPr>
        <w:t xml:space="preserve">ote. </w:t>
      </w:r>
      <w:r>
        <w:rPr>
          <w:rFonts w:ascii="Times New Roman" w:hAnsi="Times New Roman" w:cs="Times New Roman" w:hint="eastAsia"/>
          <w:sz w:val="22"/>
          <w:szCs w:val="24"/>
        </w:rPr>
        <w:t>—</w:t>
      </w:r>
      <w:r>
        <w:rPr>
          <w:rFonts w:ascii="Times New Roman" w:hAnsi="Times New Roman" w:cs="Times New Roman"/>
          <w:sz w:val="22"/>
          <w:szCs w:val="24"/>
        </w:rPr>
        <w:t>Cross table summarized the number of patients in different groups. The results of the tests for the cross table were listed. D</w:t>
      </w:r>
      <w:r w:rsidRPr="00F70BCF">
        <w:rPr>
          <w:rFonts w:ascii="Times New Roman" w:hAnsi="Times New Roman" w:cs="Times New Roman"/>
          <w:sz w:val="22"/>
          <w:szCs w:val="24"/>
        </w:rPr>
        <w:t xml:space="preserve">ata in parentheses </w:t>
      </w:r>
      <w:r>
        <w:rPr>
          <w:rFonts w:ascii="Times New Roman" w:hAnsi="Times New Roman" w:cs="Times New Roman"/>
          <w:sz w:val="22"/>
          <w:szCs w:val="24"/>
        </w:rPr>
        <w:t>are the</w:t>
      </w:r>
      <w:r w:rsidRPr="00F70BCF">
        <w:rPr>
          <w:rFonts w:ascii="Times New Roman" w:hAnsi="Times New Roman" w:cs="Times New Roman"/>
          <w:sz w:val="22"/>
          <w:szCs w:val="24"/>
        </w:rPr>
        <w:t xml:space="preserve"> 95% confidence interval</w:t>
      </w:r>
      <w:r>
        <w:rPr>
          <w:rFonts w:ascii="Times New Roman" w:hAnsi="Times New Roman" w:cs="Times New Roman"/>
          <w:sz w:val="22"/>
          <w:szCs w:val="24"/>
        </w:rPr>
        <w:t xml:space="preserve">s of the kappa index. mRECIST = modified Response Evaluation Criteria in Solid Tumors, mqEASL = modified </w:t>
      </w:r>
      <w:r w:rsidRPr="009F5ABF">
        <w:rPr>
          <w:rFonts w:ascii="Times New Roman" w:hAnsi="Times New Roman" w:cs="Times New Roman"/>
        </w:rPr>
        <w:t xml:space="preserve">quantitative </w:t>
      </w:r>
      <w:r w:rsidRPr="009F5ABF">
        <w:rPr>
          <w:rFonts w:ascii="Times New Roman" w:hAnsi="Times New Roman" w:cs="Times New Roman"/>
          <w:sz w:val="22"/>
        </w:rPr>
        <w:t>European</w:t>
      </w:r>
      <w:r w:rsidRPr="009F5ABF">
        <w:rPr>
          <w:rFonts w:ascii="Times New Roman" w:hAnsi="Times New Roman" w:cs="Times New Roman" w:hint="eastAsia"/>
          <w:sz w:val="22"/>
        </w:rPr>
        <w:t xml:space="preserve"> </w:t>
      </w:r>
      <w:r w:rsidRPr="009F5ABF">
        <w:rPr>
          <w:rFonts w:ascii="Times New Roman" w:hAnsi="Times New Roman" w:cs="Times New Roman"/>
          <w:sz w:val="22"/>
        </w:rPr>
        <w:t>Association for Study of the Liver</w:t>
      </w:r>
      <w:r>
        <w:rPr>
          <w:rFonts w:ascii="Times New Roman" w:hAnsi="Times New Roman" w:cs="Times New Roman"/>
          <w:sz w:val="22"/>
        </w:rPr>
        <w:t>.</w:t>
      </w:r>
    </w:p>
    <w:p w14:paraId="4826017B" w14:textId="77777777" w:rsidR="00875A0F" w:rsidRPr="00CD5F8D" w:rsidRDefault="00875A0F" w:rsidP="00875A0F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  <w:r w:rsidRPr="00CD5F8D">
        <w:rPr>
          <w:rFonts w:ascii="Times New Roman" w:hAnsi="Times New Roman" w:cs="Times New Roman"/>
          <w:sz w:val="22"/>
          <w:szCs w:val="24"/>
        </w:rPr>
        <w:br w:type="page"/>
      </w:r>
    </w:p>
    <w:p w14:paraId="751397CF" w14:textId="73B434CC" w:rsidR="00875A0F" w:rsidRDefault="00875A0F" w:rsidP="00875A0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CD5F8D">
        <w:rPr>
          <w:rFonts w:ascii="Times New Roman" w:hAnsi="Times New Roman" w:cs="Times New Roman"/>
          <w:sz w:val="22"/>
          <w:szCs w:val="24"/>
        </w:rPr>
        <w:lastRenderedPageBreak/>
        <w:t>T</w:t>
      </w:r>
      <w:r w:rsidRPr="00CD5F8D">
        <w:rPr>
          <w:rFonts w:ascii="Times New Roman" w:hAnsi="Times New Roman" w:cs="Times New Roman" w:hint="eastAsia"/>
          <w:sz w:val="22"/>
          <w:szCs w:val="24"/>
        </w:rPr>
        <w:t>able</w:t>
      </w:r>
      <w:r w:rsidRPr="00CD5F8D">
        <w:rPr>
          <w:rFonts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>2</w:t>
      </w:r>
      <w:r w:rsidRPr="00CD5F8D">
        <w:rPr>
          <w:rFonts w:ascii="Times New Roman" w:hAnsi="Times New Roman" w:cs="Times New Roman"/>
          <w:sz w:val="22"/>
          <w:szCs w:val="24"/>
        </w:rPr>
        <w:t xml:space="preserve"> Univariate and Multivariate Analysis of Prognostic</w:t>
      </w:r>
      <w:r w:rsidRPr="00CD5F8D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Pr="00CD5F8D">
        <w:rPr>
          <w:rFonts w:ascii="Times New Roman" w:hAnsi="Times New Roman" w:cs="Times New Roman"/>
          <w:sz w:val="22"/>
          <w:szCs w:val="24"/>
        </w:rPr>
        <w:t>Factors</w:t>
      </w:r>
      <w:r>
        <w:rPr>
          <w:rFonts w:ascii="Times New Roman" w:hAnsi="Times New Roman" w:cs="Times New Roman"/>
          <w:sz w:val="22"/>
          <w:szCs w:val="24"/>
        </w:rPr>
        <w:t xml:space="preserve"> (training cohort)</w:t>
      </w:r>
    </w:p>
    <w:tbl>
      <w:tblPr>
        <w:tblW w:w="8499" w:type="dxa"/>
        <w:tblLook w:val="04A0" w:firstRow="1" w:lastRow="0" w:firstColumn="1" w:lastColumn="0" w:noHBand="0" w:noVBand="1"/>
      </w:tblPr>
      <w:tblGrid>
        <w:gridCol w:w="3680"/>
        <w:gridCol w:w="2268"/>
        <w:gridCol w:w="2551"/>
      </w:tblGrid>
      <w:tr w:rsidR="00875A0F" w:rsidRPr="00287CA2" w14:paraId="5203D076" w14:textId="77777777" w:rsidTr="008F1AE1">
        <w:trPr>
          <w:trHeight w:val="288"/>
        </w:trPr>
        <w:tc>
          <w:tcPr>
            <w:tcW w:w="3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3CF06" w14:textId="77777777" w:rsidR="00875A0F" w:rsidRPr="00287CA2" w:rsidRDefault="00875A0F" w:rsidP="008F1A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87C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ndidate Variables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9BF2C" w14:textId="77777777" w:rsidR="00875A0F" w:rsidRPr="00287CA2" w:rsidRDefault="00875A0F" w:rsidP="008F1A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</w:t>
            </w:r>
            <w:r w:rsidRPr="00287C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ivariate (P value)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7B1FB" w14:textId="77777777" w:rsidR="00875A0F" w:rsidRPr="00287CA2" w:rsidRDefault="00875A0F" w:rsidP="008F1A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</w:t>
            </w:r>
            <w:r w:rsidRPr="00287C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ltivariate (P value)</w:t>
            </w:r>
          </w:p>
        </w:tc>
      </w:tr>
      <w:tr w:rsidR="00875A0F" w:rsidRPr="00287CA2" w14:paraId="795448B8" w14:textId="77777777" w:rsidTr="008F1AE1">
        <w:trPr>
          <w:trHeight w:val="276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1661" w14:textId="77777777" w:rsidR="00875A0F" w:rsidRPr="00287CA2" w:rsidRDefault="00875A0F" w:rsidP="008F1A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C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8D6F" w14:textId="77777777" w:rsidR="00875A0F" w:rsidRPr="00287CA2" w:rsidRDefault="00875A0F" w:rsidP="008F1AE1">
            <w:pPr>
              <w:widowControl/>
              <w:ind w:firstLineChars="300" w:firstLine="6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C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C173" w14:textId="77777777" w:rsidR="00875A0F" w:rsidRPr="00287CA2" w:rsidRDefault="00875A0F" w:rsidP="008F1A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75A0F" w:rsidRPr="00287CA2" w14:paraId="12CDCB70" w14:textId="77777777" w:rsidTr="008F1AE1">
        <w:trPr>
          <w:trHeight w:val="276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A2EC" w14:textId="77777777" w:rsidR="00875A0F" w:rsidRPr="00287CA2" w:rsidRDefault="00875A0F" w:rsidP="008F1A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C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g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F6C0" w14:textId="77777777" w:rsidR="00875A0F" w:rsidRPr="00287CA2" w:rsidRDefault="00875A0F" w:rsidP="008F1AE1">
            <w:pPr>
              <w:widowControl/>
              <w:ind w:firstLineChars="300" w:firstLine="6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C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F45F" w14:textId="77777777" w:rsidR="00875A0F" w:rsidRPr="00287CA2" w:rsidRDefault="00875A0F" w:rsidP="008F1A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75A0F" w:rsidRPr="00287CA2" w14:paraId="0FC65841" w14:textId="77777777" w:rsidTr="008F1AE1">
        <w:trPr>
          <w:trHeight w:val="276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42E1" w14:textId="77777777" w:rsidR="00875A0F" w:rsidRPr="00287CA2" w:rsidRDefault="00875A0F" w:rsidP="008F1A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C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iolog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9E9B" w14:textId="77777777" w:rsidR="00875A0F" w:rsidRPr="00287CA2" w:rsidRDefault="00875A0F" w:rsidP="008F1AE1">
            <w:pPr>
              <w:widowControl/>
              <w:ind w:firstLineChars="300" w:firstLine="6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C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9DAA" w14:textId="77777777" w:rsidR="00875A0F" w:rsidRPr="00287CA2" w:rsidRDefault="00875A0F" w:rsidP="008F1A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75A0F" w:rsidRPr="00287CA2" w14:paraId="07B6AB36" w14:textId="77777777" w:rsidTr="008F1AE1">
        <w:trPr>
          <w:trHeight w:val="276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72C1" w14:textId="77777777" w:rsidR="00875A0F" w:rsidRPr="00287CA2" w:rsidRDefault="00875A0F" w:rsidP="008F1A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C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OG P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3858" w14:textId="77777777" w:rsidR="00875A0F" w:rsidRPr="00287CA2" w:rsidRDefault="00875A0F" w:rsidP="008F1AE1">
            <w:pPr>
              <w:widowControl/>
              <w:ind w:firstLineChars="300" w:firstLine="6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C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＜</w:t>
            </w:r>
            <w:r w:rsidRPr="00287C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  <w:r w:rsidRPr="009E452C">
              <w:rPr>
                <w:rFonts w:ascii="Times New Roman" w:hAnsi="Times New Roman" w:cs="Times New Roman" w:hint="eastAsia"/>
                <w:sz w:val="22"/>
                <w:szCs w:val="24"/>
              </w:rPr>
              <w:t>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66D4" w14:textId="77777777" w:rsidR="00875A0F" w:rsidRPr="00287CA2" w:rsidRDefault="00875A0F" w:rsidP="008F1AE1">
            <w:pPr>
              <w:widowControl/>
              <w:ind w:firstLineChars="300" w:firstLine="6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C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3</w:t>
            </w:r>
          </w:p>
        </w:tc>
      </w:tr>
      <w:tr w:rsidR="00875A0F" w:rsidRPr="00287CA2" w14:paraId="6B11085F" w14:textId="77777777" w:rsidTr="008F1AE1">
        <w:trPr>
          <w:trHeight w:val="276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E214" w14:textId="77777777" w:rsidR="00875A0F" w:rsidRPr="00287CA2" w:rsidRDefault="00875A0F" w:rsidP="008F1A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C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ld-Pu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DA3B" w14:textId="77777777" w:rsidR="00875A0F" w:rsidRPr="00287CA2" w:rsidRDefault="00875A0F" w:rsidP="008F1AE1">
            <w:pPr>
              <w:widowControl/>
              <w:ind w:firstLineChars="300" w:firstLine="6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C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CF6B" w14:textId="77777777" w:rsidR="00875A0F" w:rsidRPr="00287CA2" w:rsidRDefault="00875A0F" w:rsidP="008F1A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75A0F" w:rsidRPr="00287CA2" w14:paraId="6EED829A" w14:textId="77777777" w:rsidTr="008F1AE1">
        <w:trPr>
          <w:trHeight w:val="276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0FD0" w14:textId="77777777" w:rsidR="00875A0F" w:rsidRPr="00287CA2" w:rsidRDefault="00875A0F" w:rsidP="008F1A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C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B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563D" w14:textId="77777777" w:rsidR="00875A0F" w:rsidRPr="00287CA2" w:rsidRDefault="00875A0F" w:rsidP="008F1AE1">
            <w:pPr>
              <w:widowControl/>
              <w:ind w:firstLineChars="300" w:firstLine="6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C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140F" w14:textId="77777777" w:rsidR="00875A0F" w:rsidRPr="00287CA2" w:rsidRDefault="00875A0F" w:rsidP="008F1A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75A0F" w:rsidRPr="00287CA2" w14:paraId="53C933DF" w14:textId="77777777" w:rsidTr="008F1AE1">
        <w:trPr>
          <w:trHeight w:val="276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3127" w14:textId="77777777" w:rsidR="00875A0F" w:rsidRPr="00287CA2" w:rsidRDefault="00875A0F" w:rsidP="008F1A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C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numb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6B87" w14:textId="77777777" w:rsidR="00875A0F" w:rsidRPr="00287CA2" w:rsidRDefault="00875A0F" w:rsidP="008F1AE1">
            <w:pPr>
              <w:widowControl/>
              <w:ind w:firstLineChars="300" w:firstLine="6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C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E306" w14:textId="77777777" w:rsidR="00875A0F" w:rsidRPr="00287CA2" w:rsidRDefault="00875A0F" w:rsidP="008F1A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75A0F" w:rsidRPr="00287CA2" w14:paraId="4179E748" w14:textId="77777777" w:rsidTr="008F1AE1">
        <w:trPr>
          <w:trHeight w:val="276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D1EB" w14:textId="77777777" w:rsidR="00875A0F" w:rsidRPr="00287CA2" w:rsidRDefault="00875A0F" w:rsidP="008F1A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C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meter of largest tumor≥5c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1164" w14:textId="77777777" w:rsidR="00875A0F" w:rsidRPr="00287CA2" w:rsidRDefault="00875A0F" w:rsidP="008F1AE1">
            <w:pPr>
              <w:widowControl/>
              <w:ind w:firstLineChars="300" w:firstLine="6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C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</w:t>
            </w:r>
            <w:r w:rsidRPr="009E452C">
              <w:rPr>
                <w:rFonts w:ascii="Times New Roman" w:hAnsi="Times New Roman" w:cs="Times New Roman" w:hint="eastAsia"/>
                <w:sz w:val="22"/>
                <w:szCs w:val="24"/>
              </w:rPr>
              <w:t>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0E2F" w14:textId="77777777" w:rsidR="00875A0F" w:rsidRPr="00287CA2" w:rsidRDefault="00875A0F" w:rsidP="008F1AE1">
            <w:pPr>
              <w:widowControl/>
              <w:ind w:firstLineChars="300" w:firstLine="6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C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7</w:t>
            </w:r>
          </w:p>
        </w:tc>
      </w:tr>
      <w:tr w:rsidR="00875A0F" w:rsidRPr="00287CA2" w14:paraId="2284C2EF" w14:textId="77777777" w:rsidTr="008F1AE1">
        <w:trPr>
          <w:trHeight w:val="276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968F" w14:textId="77777777" w:rsidR="00875A0F" w:rsidRPr="00287CA2" w:rsidRDefault="00875A0F" w:rsidP="008F1A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C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-to-seve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F13F" w14:textId="77777777" w:rsidR="00875A0F" w:rsidRPr="00287CA2" w:rsidRDefault="00875A0F" w:rsidP="008F1AE1">
            <w:pPr>
              <w:widowControl/>
              <w:ind w:firstLineChars="300" w:firstLine="6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C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DD1F" w14:textId="77777777" w:rsidR="00875A0F" w:rsidRPr="00287CA2" w:rsidRDefault="00875A0F" w:rsidP="008F1A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75A0F" w:rsidRPr="00287CA2" w14:paraId="72241576" w14:textId="77777777" w:rsidTr="008F1AE1">
        <w:trPr>
          <w:trHeight w:val="276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080A" w14:textId="77777777" w:rsidR="00875A0F" w:rsidRPr="00287CA2" w:rsidRDefault="00875A0F" w:rsidP="008F1A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C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P≥2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50D6" w14:textId="77777777" w:rsidR="00875A0F" w:rsidRPr="00287CA2" w:rsidRDefault="00875A0F" w:rsidP="008F1AE1">
            <w:pPr>
              <w:widowControl/>
              <w:ind w:firstLineChars="300" w:firstLine="6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C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＜</w:t>
            </w:r>
            <w:r w:rsidRPr="00287C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  <w:r w:rsidRPr="009E452C">
              <w:rPr>
                <w:rFonts w:ascii="Times New Roman" w:hAnsi="Times New Roman" w:cs="Times New Roman" w:hint="eastAsia"/>
                <w:sz w:val="22"/>
                <w:szCs w:val="24"/>
              </w:rPr>
              <w:t>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D61F" w14:textId="77777777" w:rsidR="00875A0F" w:rsidRPr="00287CA2" w:rsidRDefault="00875A0F" w:rsidP="008F1AE1">
            <w:pPr>
              <w:widowControl/>
              <w:ind w:firstLineChars="300" w:firstLine="6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C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4</w:t>
            </w:r>
          </w:p>
        </w:tc>
      </w:tr>
      <w:tr w:rsidR="00875A0F" w:rsidRPr="00287CA2" w14:paraId="170799BA" w14:textId="77777777" w:rsidTr="008F1AE1">
        <w:trPr>
          <w:trHeight w:val="276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4487" w14:textId="77777777" w:rsidR="00875A0F" w:rsidRPr="00287CA2" w:rsidRDefault="00875A0F" w:rsidP="008F1AE1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</w:pPr>
            <w:r w:rsidRPr="00287CA2"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  <w:t>Metasta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F3BD" w14:textId="77777777" w:rsidR="00875A0F" w:rsidRPr="00287CA2" w:rsidRDefault="00875A0F" w:rsidP="008F1AE1">
            <w:pPr>
              <w:widowControl/>
              <w:ind w:firstLineChars="300" w:firstLine="6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C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＜</w:t>
            </w:r>
            <w:r w:rsidRPr="00287C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  <w:r w:rsidRPr="009E452C">
              <w:rPr>
                <w:rFonts w:ascii="Times New Roman" w:hAnsi="Times New Roman" w:cs="Times New Roman" w:hint="eastAsia"/>
                <w:sz w:val="22"/>
                <w:szCs w:val="24"/>
              </w:rPr>
              <w:t>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8DE0" w14:textId="77777777" w:rsidR="00875A0F" w:rsidRPr="00287CA2" w:rsidRDefault="00875A0F" w:rsidP="008F1AE1">
            <w:pPr>
              <w:widowControl/>
              <w:ind w:firstLineChars="300" w:firstLine="6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C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＜</w:t>
            </w:r>
            <w:r w:rsidRPr="00287C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  <w:r w:rsidRPr="009E452C">
              <w:rPr>
                <w:rFonts w:ascii="Times New Roman" w:hAnsi="Times New Roman" w:cs="Times New Roman"/>
                <w:sz w:val="22"/>
                <w:szCs w:val="24"/>
              </w:rPr>
              <w:t>‡</w:t>
            </w:r>
          </w:p>
        </w:tc>
      </w:tr>
      <w:tr w:rsidR="00875A0F" w:rsidRPr="00287CA2" w14:paraId="2B0DB8F1" w14:textId="77777777" w:rsidTr="008F1AE1">
        <w:trPr>
          <w:trHeight w:val="276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35C3" w14:textId="77777777" w:rsidR="00875A0F" w:rsidRPr="00287CA2" w:rsidRDefault="00875A0F" w:rsidP="008F1A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C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2E5D" w14:textId="77777777" w:rsidR="00875A0F" w:rsidRPr="00287CA2" w:rsidRDefault="00875A0F" w:rsidP="008F1AE1">
            <w:pPr>
              <w:widowControl/>
              <w:ind w:firstLineChars="300" w:firstLine="6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C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＜</w:t>
            </w:r>
            <w:r w:rsidRPr="00287C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  <w:r w:rsidRPr="009E452C">
              <w:rPr>
                <w:rFonts w:ascii="Times New Roman" w:hAnsi="Times New Roman" w:cs="Times New Roman" w:hint="eastAsia"/>
                <w:sz w:val="22"/>
                <w:szCs w:val="24"/>
              </w:rPr>
              <w:t>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8C49" w14:textId="77777777" w:rsidR="00875A0F" w:rsidRPr="00287CA2" w:rsidRDefault="00875A0F" w:rsidP="008F1AE1">
            <w:pPr>
              <w:widowControl/>
              <w:ind w:firstLineChars="300" w:firstLine="6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C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  <w:r w:rsidRPr="009E452C">
              <w:rPr>
                <w:rFonts w:ascii="Times New Roman" w:hAnsi="Times New Roman" w:cs="Times New Roman"/>
                <w:sz w:val="22"/>
                <w:szCs w:val="24"/>
              </w:rPr>
              <w:t>‡</w:t>
            </w:r>
          </w:p>
        </w:tc>
      </w:tr>
      <w:tr w:rsidR="00875A0F" w:rsidRPr="00287CA2" w14:paraId="49B8C751" w14:textId="77777777" w:rsidTr="008F1AE1">
        <w:trPr>
          <w:trHeight w:val="276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C905" w14:textId="77777777" w:rsidR="00875A0F" w:rsidRPr="00287CA2" w:rsidRDefault="00875A0F" w:rsidP="008F1A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C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LC st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ABFD" w14:textId="77777777" w:rsidR="00875A0F" w:rsidRPr="00287CA2" w:rsidRDefault="00875A0F" w:rsidP="008F1AE1">
            <w:pPr>
              <w:widowControl/>
              <w:ind w:firstLineChars="300" w:firstLine="6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C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＜</w:t>
            </w:r>
            <w:r w:rsidRPr="00287C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  <w:r w:rsidRPr="009E452C">
              <w:rPr>
                <w:rFonts w:ascii="Times New Roman" w:hAnsi="Times New Roman" w:cs="Times New Roman" w:hint="eastAsia"/>
                <w:sz w:val="22"/>
                <w:szCs w:val="24"/>
              </w:rPr>
              <w:t>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0DAE" w14:textId="77777777" w:rsidR="00875A0F" w:rsidRPr="00287CA2" w:rsidRDefault="00875A0F" w:rsidP="008F1AE1">
            <w:pPr>
              <w:widowControl/>
              <w:ind w:firstLineChars="300" w:firstLine="6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C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9</w:t>
            </w:r>
          </w:p>
        </w:tc>
      </w:tr>
      <w:tr w:rsidR="00875A0F" w:rsidRPr="00287CA2" w14:paraId="1D44F26D" w14:textId="77777777" w:rsidTr="008F1AE1">
        <w:trPr>
          <w:trHeight w:val="276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590C" w14:textId="77777777" w:rsidR="00875A0F" w:rsidRPr="00287CA2" w:rsidRDefault="00875A0F" w:rsidP="008F1A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C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CE ty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0D67" w14:textId="77777777" w:rsidR="00875A0F" w:rsidRPr="00287CA2" w:rsidRDefault="00875A0F" w:rsidP="008F1AE1">
            <w:pPr>
              <w:widowControl/>
              <w:ind w:firstLineChars="300" w:firstLine="6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C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25C6" w14:textId="77777777" w:rsidR="00875A0F" w:rsidRPr="00287CA2" w:rsidRDefault="00875A0F" w:rsidP="008F1A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75A0F" w:rsidRPr="00287CA2" w14:paraId="779D1CFF" w14:textId="77777777" w:rsidTr="008F1AE1">
        <w:trPr>
          <w:trHeight w:val="288"/>
        </w:trPr>
        <w:tc>
          <w:tcPr>
            <w:tcW w:w="3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4FCBC" w14:textId="77777777" w:rsidR="00875A0F" w:rsidRPr="00287CA2" w:rsidRDefault="00875A0F" w:rsidP="008F1A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C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bsequent treatmen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0C0E4" w14:textId="77777777" w:rsidR="00875A0F" w:rsidRPr="00287CA2" w:rsidRDefault="00875A0F" w:rsidP="008F1AE1">
            <w:pPr>
              <w:widowControl/>
              <w:ind w:firstLineChars="300" w:firstLine="6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C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</w:t>
            </w:r>
            <w:r w:rsidRPr="009E452C">
              <w:rPr>
                <w:rFonts w:ascii="Times New Roman" w:hAnsi="Times New Roman" w:cs="Times New Roman" w:hint="eastAsia"/>
                <w:sz w:val="22"/>
                <w:szCs w:val="24"/>
              </w:rPr>
              <w:t>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4C9C4" w14:textId="77777777" w:rsidR="00875A0F" w:rsidRPr="00287CA2" w:rsidRDefault="00875A0F" w:rsidP="008F1AE1">
            <w:pPr>
              <w:widowControl/>
              <w:ind w:firstLineChars="300" w:firstLine="6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C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</w:t>
            </w:r>
            <w:r w:rsidRPr="009E452C">
              <w:rPr>
                <w:rFonts w:ascii="Times New Roman" w:hAnsi="Times New Roman" w:cs="Times New Roman"/>
                <w:sz w:val="22"/>
                <w:szCs w:val="24"/>
              </w:rPr>
              <w:t>‡</w:t>
            </w:r>
          </w:p>
        </w:tc>
      </w:tr>
    </w:tbl>
    <w:p w14:paraId="616E56B3" w14:textId="77777777" w:rsidR="00875A0F" w:rsidRDefault="00875A0F" w:rsidP="00875A0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CD5F8D">
        <w:rPr>
          <w:rFonts w:ascii="Times New Roman" w:hAnsi="Times New Roman" w:cs="Times New Roman" w:hint="eastAsia"/>
          <w:sz w:val="22"/>
          <w:szCs w:val="24"/>
        </w:rPr>
        <w:t>N</w:t>
      </w:r>
      <w:r w:rsidRPr="00CD5F8D">
        <w:rPr>
          <w:rFonts w:ascii="Times New Roman" w:hAnsi="Times New Roman" w:cs="Times New Roman"/>
          <w:sz w:val="22"/>
          <w:szCs w:val="24"/>
        </w:rPr>
        <w:t xml:space="preserve">ote. </w:t>
      </w:r>
      <w:r>
        <w:rPr>
          <w:rFonts w:ascii="Times New Roman" w:hAnsi="Times New Roman" w:cs="Times New Roman" w:hint="eastAsia"/>
          <w:sz w:val="22"/>
          <w:szCs w:val="24"/>
        </w:rPr>
        <w:t>—</w:t>
      </w:r>
      <w:r>
        <w:rPr>
          <w:rFonts w:ascii="Times New Roman" w:hAnsi="Times New Roman" w:cs="Times New Roman"/>
          <w:sz w:val="22"/>
          <w:szCs w:val="24"/>
        </w:rPr>
        <w:t xml:space="preserve">Data are the Cox regression analysis P value. </w:t>
      </w:r>
      <w:r w:rsidRPr="00930246">
        <w:rPr>
          <w:rFonts w:ascii="Times New Roman" w:hAnsi="Times New Roman" w:cs="Times New Roman"/>
          <w:sz w:val="22"/>
          <w:szCs w:val="24"/>
        </w:rPr>
        <w:t>ECOG = Eastern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Pr="00930246">
        <w:rPr>
          <w:rFonts w:ascii="Times New Roman" w:hAnsi="Times New Roman" w:cs="Times New Roman"/>
          <w:sz w:val="22"/>
          <w:szCs w:val="24"/>
        </w:rPr>
        <w:t xml:space="preserve">Cooperative Oncology Group, </w:t>
      </w:r>
      <w:r>
        <w:rPr>
          <w:rFonts w:ascii="Times New Roman" w:hAnsi="Times New Roman" w:cs="Times New Roman"/>
          <w:sz w:val="22"/>
          <w:szCs w:val="24"/>
        </w:rPr>
        <w:t>PS = performance status, ALBI =</w:t>
      </w:r>
      <w:r w:rsidRPr="005C2ACE">
        <w:t xml:space="preserve"> </w:t>
      </w:r>
      <w:r w:rsidRPr="005C2ACE">
        <w:rPr>
          <w:rFonts w:ascii="Times New Roman" w:hAnsi="Times New Roman" w:cs="Times New Roman"/>
          <w:sz w:val="22"/>
          <w:szCs w:val="24"/>
        </w:rPr>
        <w:t>Albumin-Bilirubin</w:t>
      </w:r>
      <w:r>
        <w:rPr>
          <w:rFonts w:ascii="Times New Roman" w:hAnsi="Times New Roman" w:cs="Times New Roman"/>
          <w:sz w:val="22"/>
          <w:szCs w:val="24"/>
        </w:rPr>
        <w:t xml:space="preserve"> scores, AFP = alpha fetoprotein, PVTT = </w:t>
      </w:r>
      <w:r w:rsidRPr="00D83D16">
        <w:rPr>
          <w:rFonts w:ascii="Times New Roman" w:hAnsi="Times New Roman" w:cs="Times New Roman"/>
          <w:sz w:val="22"/>
          <w:szCs w:val="24"/>
        </w:rPr>
        <w:t>portal vein tumor thrombi</w:t>
      </w:r>
      <w:r>
        <w:rPr>
          <w:rFonts w:ascii="Times New Roman" w:hAnsi="Times New Roman" w:cs="Times New Roman"/>
          <w:sz w:val="22"/>
          <w:szCs w:val="24"/>
        </w:rPr>
        <w:t xml:space="preserve">, </w:t>
      </w:r>
      <w:r w:rsidRPr="00930246">
        <w:rPr>
          <w:rFonts w:ascii="Times New Roman" w:hAnsi="Times New Roman" w:cs="Times New Roman"/>
          <w:sz w:val="22"/>
          <w:szCs w:val="24"/>
        </w:rPr>
        <w:t>BCLC = Barcelona Clinic Liver Cancer</w:t>
      </w:r>
      <w:r>
        <w:rPr>
          <w:rFonts w:ascii="Times New Roman" w:hAnsi="Times New Roman" w:cs="Times New Roman"/>
          <w:sz w:val="22"/>
          <w:szCs w:val="24"/>
        </w:rPr>
        <w:t>.</w:t>
      </w:r>
    </w:p>
    <w:p w14:paraId="6100F8CD" w14:textId="77777777" w:rsidR="00875A0F" w:rsidRDefault="00875A0F" w:rsidP="00875A0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9E452C">
        <w:rPr>
          <w:rFonts w:ascii="Times New Roman" w:hAnsi="Times New Roman" w:cs="Times New Roman" w:hint="eastAsia"/>
          <w:sz w:val="22"/>
          <w:szCs w:val="24"/>
        </w:rPr>
        <w:t>†</w:t>
      </w:r>
      <w:r w:rsidRPr="00731E01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 xml:space="preserve">Variables with a P value of &lt;0.10 in univariate analysis were enrolled in the multivariate analysis. </w:t>
      </w:r>
    </w:p>
    <w:p w14:paraId="7D55C043" w14:textId="77777777" w:rsidR="00875A0F" w:rsidRDefault="00875A0F" w:rsidP="00875A0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9E452C">
        <w:rPr>
          <w:rFonts w:ascii="Times New Roman" w:hAnsi="Times New Roman" w:cs="Times New Roman"/>
          <w:sz w:val="22"/>
          <w:szCs w:val="24"/>
        </w:rPr>
        <w:t>‡</w:t>
      </w:r>
      <w:r>
        <w:rPr>
          <w:rFonts w:ascii="Times New Roman" w:eastAsia="AGaramondPro-Regular" w:hAnsi="Times New Roman" w:cs="Times New Roman"/>
          <w:kern w:val="0"/>
          <w:sz w:val="22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>Variables with a P value of &lt;0.05 in multivariate analysis were identified as independent prognostic factors for overall survival.</w:t>
      </w:r>
    </w:p>
    <w:p w14:paraId="5DBDCAD7" w14:textId="77777777" w:rsidR="00875A0F" w:rsidRPr="00CD5F8D" w:rsidRDefault="00875A0F" w:rsidP="00875A0F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  <w:r w:rsidRPr="00CD5F8D">
        <w:rPr>
          <w:rFonts w:ascii="Times New Roman" w:hAnsi="Times New Roman" w:cs="Times New Roman"/>
          <w:sz w:val="22"/>
          <w:szCs w:val="24"/>
        </w:rPr>
        <w:br w:type="page"/>
      </w:r>
    </w:p>
    <w:p w14:paraId="551B87B9" w14:textId="39C91EED" w:rsidR="00875A0F" w:rsidRDefault="00875A0F" w:rsidP="00875A0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CD5F8D">
        <w:rPr>
          <w:rFonts w:ascii="Times New Roman" w:hAnsi="Times New Roman" w:cs="Times New Roman" w:hint="eastAsia"/>
          <w:sz w:val="22"/>
          <w:szCs w:val="24"/>
        </w:rPr>
        <w:lastRenderedPageBreak/>
        <w:t>T</w:t>
      </w:r>
      <w:r w:rsidRPr="00CD5F8D">
        <w:rPr>
          <w:rFonts w:ascii="Times New Roman" w:hAnsi="Times New Roman" w:cs="Times New Roman"/>
          <w:sz w:val="22"/>
          <w:szCs w:val="24"/>
        </w:rPr>
        <w:t xml:space="preserve">able </w:t>
      </w:r>
      <w:r>
        <w:rPr>
          <w:rFonts w:ascii="Times New Roman" w:hAnsi="Times New Roman" w:cs="Times New Roman"/>
          <w:sz w:val="22"/>
          <w:szCs w:val="24"/>
        </w:rPr>
        <w:t>3</w:t>
      </w:r>
      <w:r w:rsidRPr="00CD5F8D">
        <w:rPr>
          <w:rFonts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 xml:space="preserve">Development of </w:t>
      </w:r>
      <w:r w:rsidRPr="00CD5F8D">
        <w:rPr>
          <w:rFonts w:ascii="Times New Roman" w:hAnsi="Times New Roman" w:cs="Times New Roman"/>
          <w:sz w:val="22"/>
          <w:szCs w:val="24"/>
        </w:rPr>
        <w:t>P</w:t>
      </w:r>
      <w:r>
        <w:rPr>
          <w:rFonts w:ascii="Times New Roman" w:hAnsi="Times New Roman" w:cs="Times New Roman"/>
          <w:sz w:val="22"/>
          <w:szCs w:val="24"/>
        </w:rPr>
        <w:t>rognostic</w:t>
      </w:r>
      <w:r w:rsidRPr="00CD5F8D">
        <w:rPr>
          <w:rFonts w:ascii="Times New Roman" w:hAnsi="Times New Roman" w:cs="Times New Roman"/>
          <w:sz w:val="22"/>
          <w:szCs w:val="24"/>
        </w:rPr>
        <w:t xml:space="preserve"> Models </w:t>
      </w:r>
    </w:p>
    <w:tbl>
      <w:tblPr>
        <w:tblW w:w="8121" w:type="dxa"/>
        <w:tblLook w:val="04A0" w:firstRow="1" w:lastRow="0" w:firstColumn="1" w:lastColumn="0" w:noHBand="0" w:noVBand="1"/>
      </w:tblPr>
      <w:tblGrid>
        <w:gridCol w:w="2758"/>
        <w:gridCol w:w="1391"/>
        <w:gridCol w:w="2285"/>
        <w:gridCol w:w="1687"/>
      </w:tblGrid>
      <w:tr w:rsidR="00875A0F" w:rsidRPr="00313710" w14:paraId="3ADD0358" w14:textId="77777777" w:rsidTr="008F1AE1">
        <w:trPr>
          <w:trHeight w:val="301"/>
        </w:trPr>
        <w:tc>
          <w:tcPr>
            <w:tcW w:w="2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2BA72" w14:textId="77777777" w:rsidR="00875A0F" w:rsidRPr="00313710" w:rsidRDefault="00875A0F" w:rsidP="008F1A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37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77304" w14:textId="77777777" w:rsidR="00875A0F" w:rsidRPr="00313710" w:rsidRDefault="00875A0F" w:rsidP="008F1A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3137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efficients</w:t>
            </w:r>
          </w:p>
        </w:tc>
        <w:tc>
          <w:tcPr>
            <w:tcW w:w="22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444DB" w14:textId="77777777" w:rsidR="00875A0F" w:rsidRPr="00313710" w:rsidRDefault="00875A0F" w:rsidP="008F1A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37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6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26EAF" w14:textId="77777777" w:rsidR="00875A0F" w:rsidRPr="00313710" w:rsidRDefault="00875A0F" w:rsidP="008F1A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3137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875A0F" w:rsidRPr="00313710" w14:paraId="169B3897" w14:textId="77777777" w:rsidTr="008F1AE1">
        <w:trPr>
          <w:trHeight w:val="287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23A8" w14:textId="77777777" w:rsidR="00875A0F" w:rsidRPr="00313710" w:rsidRDefault="00875A0F" w:rsidP="008F1A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37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stasis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B1F4" w14:textId="77777777" w:rsidR="00875A0F" w:rsidRPr="00313710" w:rsidRDefault="00875A0F" w:rsidP="008F1A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37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DA3F" w14:textId="77777777" w:rsidR="00875A0F" w:rsidRPr="00313710" w:rsidRDefault="00875A0F" w:rsidP="008F1A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37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9 (2.80, 10.36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7F6C" w14:textId="77777777" w:rsidR="00875A0F" w:rsidRPr="00313710" w:rsidRDefault="00875A0F" w:rsidP="008F1A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37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75A0F" w:rsidRPr="00313710" w14:paraId="42015BF8" w14:textId="77777777" w:rsidTr="008F1AE1">
        <w:trPr>
          <w:trHeight w:val="287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B0FA" w14:textId="77777777" w:rsidR="00875A0F" w:rsidRPr="00313710" w:rsidRDefault="00875A0F" w:rsidP="008F1A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37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TT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4288" w14:textId="77777777" w:rsidR="00875A0F" w:rsidRPr="00313710" w:rsidRDefault="00875A0F" w:rsidP="008F1A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37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41D5" w14:textId="77777777" w:rsidR="00875A0F" w:rsidRPr="00313710" w:rsidRDefault="00875A0F" w:rsidP="008F1A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37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7 (2.12, 8.21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6DD5" w14:textId="77777777" w:rsidR="00875A0F" w:rsidRPr="00313710" w:rsidRDefault="00875A0F" w:rsidP="008F1A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37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75A0F" w:rsidRPr="00313710" w14:paraId="3FE577A8" w14:textId="77777777" w:rsidTr="008F1AE1">
        <w:trPr>
          <w:trHeight w:val="287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1FE5" w14:textId="77777777" w:rsidR="00875A0F" w:rsidRPr="00313710" w:rsidRDefault="00875A0F" w:rsidP="008F1A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37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bsequent treatment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7620" w14:textId="77777777" w:rsidR="00875A0F" w:rsidRPr="00313710" w:rsidRDefault="00875A0F" w:rsidP="008F1A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37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7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6C9D" w14:textId="77777777" w:rsidR="00875A0F" w:rsidRPr="00313710" w:rsidRDefault="00875A0F" w:rsidP="008F1A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37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 (0.47, 0.83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8558" w14:textId="77777777" w:rsidR="00875A0F" w:rsidRPr="00313710" w:rsidRDefault="00875A0F" w:rsidP="008F1A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37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875A0F" w:rsidRPr="00313710" w14:paraId="1CE0897F" w14:textId="77777777" w:rsidTr="008F1AE1">
        <w:trPr>
          <w:trHeight w:val="287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3714" w14:textId="77777777" w:rsidR="00875A0F" w:rsidRPr="00313710" w:rsidRDefault="00875A0F" w:rsidP="008F1A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37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3137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nder 1 (mRECIST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EC4E" w14:textId="77777777" w:rsidR="00875A0F" w:rsidRPr="00313710" w:rsidRDefault="00875A0F" w:rsidP="008F1A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37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8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57B5" w14:textId="77777777" w:rsidR="00875A0F" w:rsidRPr="00313710" w:rsidRDefault="00875A0F" w:rsidP="008F1A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37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 (0.21, 0.57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9FD5" w14:textId="77777777" w:rsidR="00875A0F" w:rsidRPr="00313710" w:rsidRDefault="00875A0F" w:rsidP="008F1A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37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75A0F" w:rsidRPr="00313710" w14:paraId="5325E0FC" w14:textId="77777777" w:rsidTr="008F1AE1">
        <w:trPr>
          <w:trHeight w:val="287"/>
        </w:trPr>
        <w:tc>
          <w:tcPr>
            <w:tcW w:w="81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7BD1" w14:textId="77777777" w:rsidR="00875A0F" w:rsidRPr="00313710" w:rsidRDefault="00875A0F" w:rsidP="008F1A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452C">
              <w:rPr>
                <w:rFonts w:ascii="Times New Roman" w:hAnsi="Times New Roman" w:cs="Times New Roman" w:hint="eastAsia"/>
                <w:sz w:val="22"/>
                <w:szCs w:val="24"/>
              </w:rPr>
              <w:t>†</w:t>
            </w:r>
            <w:r w:rsidRPr="003137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1=1.68xMetastasi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137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137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xPVT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137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137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xSubsequent treatmen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137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137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xResponder 1</w:t>
            </w:r>
          </w:p>
        </w:tc>
      </w:tr>
      <w:tr w:rsidR="00875A0F" w:rsidRPr="00313710" w14:paraId="7C3DA05C" w14:textId="77777777" w:rsidTr="008F1AE1">
        <w:trPr>
          <w:trHeight w:val="287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F84A" w14:textId="77777777" w:rsidR="00875A0F" w:rsidRPr="00313710" w:rsidRDefault="00875A0F" w:rsidP="008F1A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196E" w14:textId="77777777" w:rsidR="00875A0F" w:rsidRPr="00313710" w:rsidRDefault="00875A0F" w:rsidP="008F1A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7630" w14:textId="77777777" w:rsidR="00875A0F" w:rsidRPr="00313710" w:rsidRDefault="00875A0F" w:rsidP="008F1A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F87E" w14:textId="77777777" w:rsidR="00875A0F" w:rsidRPr="00313710" w:rsidRDefault="00875A0F" w:rsidP="008F1A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75A0F" w:rsidRPr="00313710" w14:paraId="111405C1" w14:textId="77777777" w:rsidTr="008F1AE1">
        <w:trPr>
          <w:trHeight w:val="287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D82A" w14:textId="77777777" w:rsidR="00875A0F" w:rsidRPr="00313710" w:rsidRDefault="00875A0F" w:rsidP="008F1A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37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stasis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AF14" w14:textId="77777777" w:rsidR="00875A0F" w:rsidRPr="00313710" w:rsidRDefault="00875A0F" w:rsidP="008F1A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37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8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7AB8" w14:textId="77777777" w:rsidR="00875A0F" w:rsidRPr="00313710" w:rsidRDefault="00875A0F" w:rsidP="008F1A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37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7 (3.40, 12.70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A044" w14:textId="77777777" w:rsidR="00875A0F" w:rsidRPr="00313710" w:rsidRDefault="00875A0F" w:rsidP="008F1A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37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75A0F" w:rsidRPr="00313710" w14:paraId="559D18A0" w14:textId="77777777" w:rsidTr="008F1AE1">
        <w:trPr>
          <w:trHeight w:val="287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87AB" w14:textId="77777777" w:rsidR="00875A0F" w:rsidRPr="00313710" w:rsidRDefault="00875A0F" w:rsidP="008F1A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37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TT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7AB3" w14:textId="77777777" w:rsidR="00875A0F" w:rsidRPr="00313710" w:rsidRDefault="00875A0F" w:rsidP="008F1A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37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D4C2" w14:textId="77777777" w:rsidR="00875A0F" w:rsidRPr="00313710" w:rsidRDefault="00875A0F" w:rsidP="008F1A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37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0 (1.30, 4.83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E501" w14:textId="77777777" w:rsidR="00875A0F" w:rsidRPr="00313710" w:rsidRDefault="00875A0F" w:rsidP="008F1A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37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</w:t>
            </w:r>
          </w:p>
        </w:tc>
      </w:tr>
      <w:tr w:rsidR="00875A0F" w:rsidRPr="00313710" w14:paraId="7256F8D4" w14:textId="77777777" w:rsidTr="008F1AE1">
        <w:trPr>
          <w:trHeight w:val="287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93FC" w14:textId="77777777" w:rsidR="00875A0F" w:rsidRPr="00313710" w:rsidRDefault="00875A0F" w:rsidP="008F1A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37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bsequent treatment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E691" w14:textId="77777777" w:rsidR="00875A0F" w:rsidRPr="00313710" w:rsidRDefault="00875A0F" w:rsidP="008F1A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37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6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0F1D" w14:textId="77777777" w:rsidR="00875A0F" w:rsidRPr="00313710" w:rsidRDefault="00875A0F" w:rsidP="008F1A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37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 (0.53, 0.92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751E" w14:textId="77777777" w:rsidR="00875A0F" w:rsidRPr="00313710" w:rsidRDefault="00875A0F" w:rsidP="008F1A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37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</w:t>
            </w:r>
          </w:p>
        </w:tc>
      </w:tr>
      <w:tr w:rsidR="00875A0F" w:rsidRPr="00313710" w14:paraId="5C331B5A" w14:textId="77777777" w:rsidTr="008F1AE1">
        <w:trPr>
          <w:trHeight w:val="287"/>
        </w:trPr>
        <w:tc>
          <w:tcPr>
            <w:tcW w:w="2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E3AA" w14:textId="77777777" w:rsidR="00875A0F" w:rsidRPr="00313710" w:rsidRDefault="00875A0F" w:rsidP="008F1A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37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ponder 2 (qEASL)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B3F8" w14:textId="77777777" w:rsidR="00875A0F" w:rsidRPr="00313710" w:rsidRDefault="00875A0F" w:rsidP="008F1A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37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1</w:t>
            </w:r>
          </w:p>
        </w:tc>
        <w:tc>
          <w:tcPr>
            <w:tcW w:w="2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0850" w14:textId="77777777" w:rsidR="00875A0F" w:rsidRPr="00313710" w:rsidRDefault="00875A0F" w:rsidP="008F1A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37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 (0.14, 0.42)</w:t>
            </w:r>
          </w:p>
        </w:tc>
        <w:tc>
          <w:tcPr>
            <w:tcW w:w="1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A905" w14:textId="77777777" w:rsidR="00875A0F" w:rsidRPr="00313710" w:rsidRDefault="00875A0F" w:rsidP="008F1A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37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75A0F" w:rsidRPr="00313710" w14:paraId="2290F2E8" w14:textId="77777777" w:rsidTr="008F1AE1">
        <w:trPr>
          <w:trHeight w:val="287"/>
        </w:trPr>
        <w:tc>
          <w:tcPr>
            <w:tcW w:w="8121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D332C" w14:textId="77777777" w:rsidR="00875A0F" w:rsidRPr="00313710" w:rsidRDefault="00875A0F" w:rsidP="008F1A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452C">
              <w:rPr>
                <w:rFonts w:ascii="Times New Roman" w:hAnsi="Times New Roman" w:cs="Times New Roman" w:hint="eastAsia"/>
                <w:sz w:val="22"/>
                <w:szCs w:val="24"/>
              </w:rPr>
              <w:t>†</w:t>
            </w:r>
            <w:r w:rsidRPr="003137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3137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=1.88xMetastasi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137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137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xPVT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137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137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xSubsequent treatmen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137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137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xResponder 2</w:t>
            </w:r>
          </w:p>
        </w:tc>
      </w:tr>
    </w:tbl>
    <w:p w14:paraId="2DC3728B" w14:textId="77777777" w:rsidR="00875A0F" w:rsidRPr="000F4DB2" w:rsidRDefault="00875A0F" w:rsidP="00875A0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</w:rPr>
      </w:pPr>
      <w:r w:rsidRPr="000F4DB2">
        <w:rPr>
          <w:rFonts w:ascii="Times New Roman" w:hAnsi="Times New Roman" w:cs="Times New Roman"/>
          <w:sz w:val="22"/>
        </w:rPr>
        <w:t xml:space="preserve">Note. </w:t>
      </w:r>
      <w:r>
        <w:rPr>
          <w:rFonts w:ascii="Times New Roman" w:hAnsi="Times New Roman" w:cs="Times New Roman" w:hint="eastAsia"/>
          <w:sz w:val="22"/>
        </w:rPr>
        <w:t>—</w:t>
      </w:r>
      <w:r w:rsidRPr="000F4DB2">
        <w:rPr>
          <w:rFonts w:ascii="Times New Roman" w:hAnsi="Times New Roman" w:cs="Times New Roman"/>
          <w:sz w:val="22"/>
        </w:rPr>
        <w:t xml:space="preserve">The coefficients of variables, hazard ratio with the 95% confidence intervals in parentheses, and P values estimated by Cox regression models are </w:t>
      </w:r>
      <w:r>
        <w:rPr>
          <w:rFonts w:ascii="Times New Roman" w:hAnsi="Times New Roman" w:cs="Times New Roman" w:hint="eastAsia"/>
          <w:sz w:val="22"/>
        </w:rPr>
        <w:t>given</w:t>
      </w:r>
      <w:r w:rsidRPr="000F4DB2">
        <w:rPr>
          <w:rFonts w:ascii="Times New Roman" w:hAnsi="Times New Roman" w:cs="Times New Roman"/>
          <w:sz w:val="22"/>
        </w:rPr>
        <w:t xml:space="preserve">. PVTT = portal vein tumor thrombi, mRECIST = modified </w:t>
      </w:r>
      <w:r>
        <w:rPr>
          <w:rFonts w:ascii="Times New Roman" w:hAnsi="Times New Roman" w:cs="Times New Roman"/>
          <w:sz w:val="22"/>
        </w:rPr>
        <w:t>R</w:t>
      </w:r>
      <w:r w:rsidRPr="000F4DB2">
        <w:rPr>
          <w:rFonts w:ascii="Times New Roman" w:hAnsi="Times New Roman" w:cs="Times New Roman"/>
          <w:sz w:val="22"/>
        </w:rPr>
        <w:t xml:space="preserve">esponse </w:t>
      </w:r>
      <w:r>
        <w:rPr>
          <w:rFonts w:ascii="Times New Roman" w:hAnsi="Times New Roman" w:cs="Times New Roman"/>
          <w:sz w:val="22"/>
        </w:rPr>
        <w:t>E</w:t>
      </w:r>
      <w:r w:rsidRPr="000F4DB2">
        <w:rPr>
          <w:rFonts w:ascii="Times New Roman" w:hAnsi="Times New Roman" w:cs="Times New Roman"/>
          <w:sz w:val="22"/>
        </w:rPr>
        <w:t xml:space="preserve">valuation </w:t>
      </w:r>
      <w:r>
        <w:rPr>
          <w:rFonts w:ascii="Times New Roman" w:hAnsi="Times New Roman" w:cs="Times New Roman"/>
          <w:sz w:val="22"/>
        </w:rPr>
        <w:t>C</w:t>
      </w:r>
      <w:r w:rsidRPr="000F4DB2">
        <w:rPr>
          <w:rFonts w:ascii="Times New Roman" w:hAnsi="Times New Roman" w:cs="Times New Roman"/>
          <w:sz w:val="22"/>
        </w:rPr>
        <w:t xml:space="preserve">riteria in </w:t>
      </w:r>
      <w:r>
        <w:rPr>
          <w:rFonts w:ascii="Times New Roman" w:hAnsi="Times New Roman" w:cs="Times New Roman"/>
          <w:sz w:val="22"/>
        </w:rPr>
        <w:t>S</w:t>
      </w:r>
      <w:r w:rsidRPr="000F4DB2">
        <w:rPr>
          <w:rFonts w:ascii="Times New Roman" w:hAnsi="Times New Roman" w:cs="Times New Roman"/>
          <w:sz w:val="22"/>
        </w:rPr>
        <w:t xml:space="preserve">olid </w:t>
      </w:r>
      <w:r>
        <w:rPr>
          <w:rFonts w:ascii="Times New Roman" w:hAnsi="Times New Roman" w:cs="Times New Roman"/>
          <w:sz w:val="22"/>
        </w:rPr>
        <w:t>T</w:t>
      </w:r>
      <w:r w:rsidRPr="000F4DB2">
        <w:rPr>
          <w:rFonts w:ascii="Times New Roman" w:hAnsi="Times New Roman" w:cs="Times New Roman"/>
          <w:sz w:val="22"/>
        </w:rPr>
        <w:t>umors, mqEASL = modified quantitative European Association for Study of the Liver. LP = linear predictors.</w:t>
      </w:r>
    </w:p>
    <w:p w14:paraId="3E0E042E" w14:textId="77777777" w:rsidR="00875A0F" w:rsidRDefault="00875A0F" w:rsidP="00875A0F">
      <w:r w:rsidRPr="009E452C">
        <w:rPr>
          <w:rFonts w:ascii="Times New Roman" w:hAnsi="Times New Roman" w:cs="Times New Roman" w:hint="eastAsia"/>
          <w:sz w:val="22"/>
          <w:szCs w:val="24"/>
        </w:rPr>
        <w:t>†</w:t>
      </w:r>
      <w:r w:rsidRPr="000F4DB2">
        <w:rPr>
          <w:rFonts w:ascii="Times New Roman" w:hAnsi="Times New Roman" w:cs="Times New Roman"/>
          <w:sz w:val="22"/>
        </w:rPr>
        <w:t xml:space="preserve"> Prognostic models were developed based on the independent factors and their coefficients.</w:t>
      </w:r>
    </w:p>
    <w:p w14:paraId="7158C728" w14:textId="63AC7FC7" w:rsidR="00914637" w:rsidRDefault="00914637">
      <w:pPr>
        <w:widowControl/>
        <w:jc w:val="left"/>
      </w:pPr>
      <w:r>
        <w:br w:type="page"/>
      </w:r>
    </w:p>
    <w:p w14:paraId="6BAEF019" w14:textId="49D814F8" w:rsidR="00072D53" w:rsidRPr="00914637" w:rsidRDefault="00914637" w:rsidP="008F6D53">
      <w:pPr>
        <w:widowControl/>
        <w:jc w:val="left"/>
        <w:rPr>
          <w:rFonts w:ascii="Times New Roman" w:hAnsi="Times New Roman" w:cs="Times New Roman"/>
        </w:rPr>
      </w:pPr>
      <w:r w:rsidRPr="00914637">
        <w:rPr>
          <w:rFonts w:ascii="Times New Roman" w:hAnsi="Times New Roman" w:cs="Times New Roman"/>
        </w:rPr>
        <w:lastRenderedPageBreak/>
        <w:t xml:space="preserve">Table 4 </w:t>
      </w:r>
      <w:r>
        <w:rPr>
          <w:rFonts w:ascii="Times New Roman" w:hAnsi="Times New Roman" w:cs="Times New Roman"/>
        </w:rPr>
        <w:t>Relationship between T</w:t>
      </w:r>
      <w:r w:rsidR="00FA6B94">
        <w:rPr>
          <w:rFonts w:ascii="Times New Roman" w:hAnsi="Times New Roman" w:cs="Times New Roman"/>
        </w:rPr>
        <w:t>ACE methods and tumor response</w:t>
      </w:r>
    </w:p>
    <w:tbl>
      <w:tblPr>
        <w:tblW w:w="5760" w:type="dxa"/>
        <w:tblLook w:val="04A0" w:firstRow="1" w:lastRow="0" w:firstColumn="1" w:lastColumn="0" w:noHBand="0" w:noVBand="1"/>
      </w:tblPr>
      <w:tblGrid>
        <w:gridCol w:w="1700"/>
        <w:gridCol w:w="1660"/>
        <w:gridCol w:w="1440"/>
        <w:gridCol w:w="960"/>
      </w:tblGrid>
      <w:tr w:rsidR="00914637" w:rsidRPr="00914637" w14:paraId="398CDD04" w14:textId="77777777" w:rsidTr="00914637">
        <w:trPr>
          <w:trHeight w:val="300"/>
        </w:trPr>
        <w:tc>
          <w:tcPr>
            <w:tcW w:w="17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FB010" w14:textId="77777777" w:rsidR="00914637" w:rsidRPr="00914637" w:rsidRDefault="00914637" w:rsidP="009146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46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233C7" w14:textId="77777777" w:rsidR="00914637" w:rsidRPr="00914637" w:rsidRDefault="00914637" w:rsidP="009146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46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ventional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9043B" w14:textId="77777777" w:rsidR="00914637" w:rsidRPr="00914637" w:rsidRDefault="00914637" w:rsidP="009146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46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B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401FB" w14:textId="138592C8" w:rsidR="00914637" w:rsidRPr="00914637" w:rsidRDefault="00914637" w:rsidP="009146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9146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914637" w:rsidRPr="00914637" w14:paraId="10BD4D19" w14:textId="77777777" w:rsidTr="00914637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AC54" w14:textId="77777777" w:rsidR="00914637" w:rsidRPr="00914637" w:rsidRDefault="00914637" w:rsidP="009146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46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ECIS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1676" w14:textId="77777777" w:rsidR="00914637" w:rsidRPr="00914637" w:rsidRDefault="00914637" w:rsidP="009146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A821" w14:textId="77777777" w:rsidR="00914637" w:rsidRPr="00914637" w:rsidRDefault="00914637" w:rsidP="009146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A5D2" w14:textId="77777777" w:rsidR="00914637" w:rsidRPr="00914637" w:rsidRDefault="00914637" w:rsidP="009146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4637" w:rsidRPr="00914637" w14:paraId="786E191C" w14:textId="77777777" w:rsidTr="00914637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6976" w14:textId="77777777" w:rsidR="00914637" w:rsidRPr="00914637" w:rsidRDefault="00914637" w:rsidP="009146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46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respond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A23E" w14:textId="77777777" w:rsidR="00914637" w:rsidRPr="00914637" w:rsidRDefault="00914637" w:rsidP="00FA6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46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FE37" w14:textId="77777777" w:rsidR="00914637" w:rsidRPr="00914637" w:rsidRDefault="00914637" w:rsidP="00FA6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46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47B7" w14:textId="596F8882" w:rsidR="00914637" w:rsidRPr="00914637" w:rsidRDefault="00914637" w:rsidP="009146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46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4</w:t>
            </w:r>
          </w:p>
        </w:tc>
      </w:tr>
      <w:tr w:rsidR="00914637" w:rsidRPr="00914637" w14:paraId="3B344B81" w14:textId="77777777" w:rsidTr="00914637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3B16" w14:textId="77777777" w:rsidR="00914637" w:rsidRPr="00914637" w:rsidRDefault="00914637" w:rsidP="009146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46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pond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94D4" w14:textId="77777777" w:rsidR="00914637" w:rsidRPr="00914637" w:rsidRDefault="00914637" w:rsidP="00FA6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46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810E" w14:textId="77777777" w:rsidR="00914637" w:rsidRPr="00914637" w:rsidRDefault="00914637" w:rsidP="00FA6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46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A943" w14:textId="77777777" w:rsidR="00914637" w:rsidRPr="00914637" w:rsidRDefault="00914637" w:rsidP="009146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4637" w:rsidRPr="00914637" w14:paraId="422796B1" w14:textId="77777777" w:rsidTr="00914637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575F" w14:textId="77777777" w:rsidR="00914637" w:rsidRPr="00914637" w:rsidRDefault="00914637" w:rsidP="009146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46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qEAS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CA9A" w14:textId="77777777" w:rsidR="00914637" w:rsidRPr="00914637" w:rsidRDefault="00914637" w:rsidP="00FA6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4FC9" w14:textId="77777777" w:rsidR="00914637" w:rsidRPr="00914637" w:rsidRDefault="00914637" w:rsidP="009146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A3B1" w14:textId="77777777" w:rsidR="00914637" w:rsidRPr="00914637" w:rsidRDefault="00914637" w:rsidP="009146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4637" w:rsidRPr="00914637" w14:paraId="5B13BFE5" w14:textId="77777777" w:rsidTr="00914637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D288" w14:textId="77777777" w:rsidR="00914637" w:rsidRPr="00914637" w:rsidRDefault="00914637" w:rsidP="009146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46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respond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50CB" w14:textId="77777777" w:rsidR="00914637" w:rsidRPr="00914637" w:rsidRDefault="00914637" w:rsidP="00FA6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46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6E16" w14:textId="77777777" w:rsidR="00914637" w:rsidRPr="00914637" w:rsidRDefault="00914637" w:rsidP="00FA6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46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22E0" w14:textId="4BED00B9" w:rsidR="00914637" w:rsidRPr="00914637" w:rsidRDefault="00914637" w:rsidP="009146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46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3</w:t>
            </w:r>
          </w:p>
        </w:tc>
      </w:tr>
      <w:tr w:rsidR="00914637" w:rsidRPr="00914637" w14:paraId="21835E91" w14:textId="77777777" w:rsidTr="00914637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589D6" w14:textId="77777777" w:rsidR="00914637" w:rsidRPr="00914637" w:rsidRDefault="00914637" w:rsidP="009146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46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ponde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5A1D3" w14:textId="77777777" w:rsidR="00914637" w:rsidRPr="00914637" w:rsidRDefault="00914637" w:rsidP="00FA6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46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DCF47" w14:textId="77777777" w:rsidR="00914637" w:rsidRPr="00914637" w:rsidRDefault="00914637" w:rsidP="00FA6B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46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5B668" w14:textId="77777777" w:rsidR="00914637" w:rsidRPr="00914637" w:rsidRDefault="00914637" w:rsidP="009146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46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74DC1D63" w14:textId="77777777" w:rsidR="00914637" w:rsidRPr="00914637" w:rsidRDefault="00914637" w:rsidP="008F6D53">
      <w:pPr>
        <w:widowControl/>
        <w:jc w:val="left"/>
      </w:pPr>
    </w:p>
    <w:sectPr w:rsidR="00914637" w:rsidRPr="009146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F6A82E" w14:textId="77777777" w:rsidR="002F60F5" w:rsidRDefault="002F60F5" w:rsidP="00875A0F">
      <w:r>
        <w:separator/>
      </w:r>
    </w:p>
  </w:endnote>
  <w:endnote w:type="continuationSeparator" w:id="0">
    <w:p w14:paraId="77A6022B" w14:textId="77777777" w:rsidR="002F60F5" w:rsidRDefault="002F60F5" w:rsidP="00875A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Garamond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FD71DA" w14:textId="77777777" w:rsidR="002F60F5" w:rsidRDefault="002F60F5" w:rsidP="00875A0F">
      <w:r>
        <w:separator/>
      </w:r>
    </w:p>
  </w:footnote>
  <w:footnote w:type="continuationSeparator" w:id="0">
    <w:p w14:paraId="64187775" w14:textId="77777777" w:rsidR="002F60F5" w:rsidRDefault="002F60F5" w:rsidP="00875A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D53"/>
    <w:rsid w:val="00072D53"/>
    <w:rsid w:val="002F60F5"/>
    <w:rsid w:val="00875A0F"/>
    <w:rsid w:val="008F6D53"/>
    <w:rsid w:val="00914637"/>
    <w:rsid w:val="00D95194"/>
    <w:rsid w:val="00F02652"/>
    <w:rsid w:val="00FA6B94"/>
    <w:rsid w:val="00FD1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A7541B"/>
  <w15:chartTrackingRefBased/>
  <w15:docId w15:val="{2700C7DC-A491-4164-9E17-0F7435A5C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5A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5A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5A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5A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5A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192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6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4</Pages>
  <Words>425</Words>
  <Characters>2423</Characters>
  <Application>Microsoft Office Word</Application>
  <DocSecurity>0</DocSecurity>
  <Lines>20</Lines>
  <Paragraphs>5</Paragraphs>
  <ScaleCrop>false</ScaleCrop>
  <Company/>
  <LinksUpToDate>false</LinksUpToDate>
  <CharactersWithSpaces>2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jiachen</dc:creator>
  <cp:keywords/>
  <dc:description/>
  <cp:lastModifiedBy>xu jiachen</cp:lastModifiedBy>
  <cp:revision>5</cp:revision>
  <dcterms:created xsi:type="dcterms:W3CDTF">2022-04-01T13:05:00Z</dcterms:created>
  <dcterms:modified xsi:type="dcterms:W3CDTF">2022-09-26T04:04:00Z</dcterms:modified>
</cp:coreProperties>
</file>